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FEEC9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ry Table 1. Balance of Baseline Characteristics Before and After Propensity Score Matching</w:t>
      </w:r>
    </w:p>
    <w:tbl>
      <w:tblPr>
        <w:tblStyle w:val="3"/>
        <w:tblW w:w="10626" w:type="dxa"/>
        <w:tblInd w:w="13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1429"/>
        <w:gridCol w:w="1429"/>
        <w:gridCol w:w="970"/>
        <w:gridCol w:w="1430"/>
        <w:gridCol w:w="1429"/>
        <w:gridCol w:w="1698"/>
      </w:tblGrid>
      <w:tr w14:paraId="72CCD0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B8A77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38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B4DE3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efore matching</w:t>
            </w:r>
          </w:p>
        </w:tc>
        <w:tc>
          <w:tcPr>
            <w:tcW w:w="45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6BC44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fter matching</w:t>
            </w:r>
          </w:p>
        </w:tc>
      </w:tr>
      <w:tr w14:paraId="53C18D7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7E586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05ED9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S</w:t>
            </w:r>
          </w:p>
          <w:p w14:paraId="2E0BB7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n=84)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AE5DD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0%GS</w:t>
            </w:r>
          </w:p>
          <w:p w14:paraId="4DE88D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n=106)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CA38A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6BA02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S</w:t>
            </w:r>
          </w:p>
          <w:p w14:paraId="14E206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n=74)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032B8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0%GS</w:t>
            </w:r>
          </w:p>
          <w:p w14:paraId="264D58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(n=74)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7816E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MD</w:t>
            </w:r>
          </w:p>
        </w:tc>
      </w:tr>
      <w:tr w14:paraId="344994D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1C21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ge (yr)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BFE43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9.62±14.48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F791E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1.55±16.51</w:t>
            </w:r>
          </w:p>
        </w:tc>
        <w:tc>
          <w:tcPr>
            <w:tcW w:w="9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17550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847C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9.81±15.43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3419A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0.54±16.65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65903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5</w:t>
            </w:r>
          </w:p>
        </w:tc>
      </w:tr>
      <w:tr w14:paraId="1D6539A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18BB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4659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8012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01D3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F1FBF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99F3A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BA48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75604D5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6EE91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Ma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D167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2(85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E60E2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8(73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FDDE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921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2(83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0456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0(81.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7B79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7</w:t>
            </w:r>
          </w:p>
        </w:tc>
      </w:tr>
      <w:tr w14:paraId="63576CF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3A9A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Fema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D5C55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2(14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178F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8(26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4A7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BA02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2(16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422C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4(18.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F464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426BC1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A727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ody mass ind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A4084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.02±2.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770CC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.83±5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331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C8E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.09±2.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7299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.27±2.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0FE05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6</w:t>
            </w:r>
          </w:p>
        </w:tc>
      </w:tr>
      <w:tr w14:paraId="3BEFB63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834A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moking stat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82F7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8(57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EA5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6(34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B3D3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C51E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8(51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303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4(45.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45FC1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1</w:t>
            </w:r>
          </w:p>
        </w:tc>
      </w:tr>
      <w:tr w14:paraId="014C7F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2677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aterality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C4EC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2B6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EEE7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310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FA16B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9520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6EFF941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1BF6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Lef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E31E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2(38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48252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6(43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2D749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E72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2(43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12A67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2(43.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A2F1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0</w:t>
            </w:r>
          </w:p>
        </w:tc>
      </w:tr>
      <w:tr w14:paraId="6C13E49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0A97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Righ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0331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2(61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4970D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0(56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097E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A096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(56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08DC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(56.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BCD7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6F5ECC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37DE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144C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A336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98AA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F56A3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3419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CE80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1C4AB3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2D1F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Wedge resectio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DBCC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4(28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6C144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(20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28A0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3A1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(27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9982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6(21.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C8E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3</w:t>
            </w:r>
          </w:p>
        </w:tc>
      </w:tr>
      <w:tr w14:paraId="78894F3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2FB00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Segmentectomy &amp;Lobectomy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82FF7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0(71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30FE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84(79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2BFE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94B45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4(73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22DD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8(78.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E039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3EF3E4B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A548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omorbidity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B083E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4(52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F2B7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2(58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F007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21E0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(56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C9772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4(59.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463F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5</w:t>
            </w:r>
          </w:p>
        </w:tc>
      </w:tr>
      <w:tr w14:paraId="1F846B3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B585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High blood pressu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BB5B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4(28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7555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8(35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FEB0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1E6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4(32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BDC8F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(29.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7616B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6</w:t>
            </w:r>
          </w:p>
        </w:tc>
      </w:tr>
      <w:tr w14:paraId="372E61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ECF48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Emphysema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A2261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4(28.6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818C3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4(32.1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A37B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E6663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4(32.4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8D6B1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(29.7)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8280C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06</w:t>
            </w:r>
          </w:p>
        </w:tc>
      </w:tr>
    </w:tbl>
    <w:p w14:paraId="436013F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bbreviations: FS, Fibrin Sealant; 50%GS, 50%Glucose Solution; SMD, Standardized Mean Difference.</w:t>
      </w:r>
    </w:p>
    <w:p w14:paraId="5D9C46E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A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3:30:59Z</dcterms:created>
  <dc:creator>潘开放</dc:creator>
  <cp:lastModifiedBy>云海苍穹</cp:lastModifiedBy>
  <dcterms:modified xsi:type="dcterms:W3CDTF">2025-11-01T13:3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ZjllZDk2ODMyYmY2ZDI2NGQ2NmIzNjQxNTc4ZDE4MDIiLCJ1c2VySWQiOiIyNTEzNjkxOTAifQ==</vt:lpwstr>
  </property>
  <property fmtid="{D5CDD505-2E9C-101B-9397-08002B2CF9AE}" pid="4" name="ICV">
    <vt:lpwstr>CB5BA8673ED547948FC84A2FA581BB4F_12</vt:lpwstr>
  </property>
</Properties>
</file>